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35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l Table 1.  Primer sequences used for PCR screening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125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4590"/>
        <w:gridCol w:w="5040"/>
      </w:tblGrid>
      <w:tr>
        <w:trPr>
          <w:trHeight w:val="369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escriptio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quence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Fwd primer for screen of 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end of KO cassett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GGTGTGGATGCAGATGCTAATAATG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Rev primer for screen of 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end of KO cassett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GCACGCACATGAAATCACGGACCGTG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Fwd primer for screen of 3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end of KO cassett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CTGTGATGGCTTCCATGTCGGCAGAAT 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/>
            </w:pPr>
            <w:r>
              <w:rPr>
                <w:sz w:val="22"/>
              </w:rPr>
              <w:t>Rev primer for screen of 3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end of KO cassette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TCGCTGGCCTTCCCGACGTG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Q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wd primer for qPCR of HA9-ROM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CGCAAGCCAAAAGTCGGT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Q1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v primer for qPCR of HA9-ROM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GCTTGCTGGAGCCATCAAC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Q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wd primer for qPCR of TgAct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TCCCGTCTATCGTCGGAAAG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Q2</w:t>
            </w:r>
          </w:p>
        </w:tc>
        <w:tc>
          <w:tcPr>
            <w:tcW w:w="459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v primer for qPCR of TgActin</w:t>
            </w:r>
          </w:p>
        </w:tc>
        <w:tc>
          <w:tcPr>
            <w:tcW w:w="5040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</w:t>
            </w:r>
            <w:r>
              <w:rPr>
                <w:rFonts w:cs="Arial" w:ascii="Arial" w:hAnsi="Arial"/>
                <w:sz w:val="22"/>
              </w:rPr>
              <w:t>’</w:t>
            </w:r>
            <w:r>
              <w:rPr>
                <w:sz w:val="22"/>
              </w:rPr>
              <w:t>-CCATTCCGACCATGATACCC-3</w:t>
            </w:r>
            <w:r>
              <w:rPr>
                <w:rFonts w:cs="Arial" w:ascii="Arial" w:hAnsi="Arial"/>
                <w:sz w:val="22"/>
              </w:rPr>
              <w:t>’</w:t>
            </w:r>
          </w:p>
        </w:tc>
      </w:tr>
    </w:tbl>
    <w:p>
      <w:pPr>
        <w:pStyle w:val="Normal"/>
        <w:ind w:left="-99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99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99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ind w:left="-990" w:hanging="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21:59:00Z</dcterms:created>
  <dc:creator>Jeff Buguliskis</dc:creator>
  <dc:description/>
  <dc:language>en-US</dc:language>
  <cp:lastModifiedBy>david sibley</cp:lastModifiedBy>
  <dcterms:modified xsi:type="dcterms:W3CDTF">2010-03-09T16:38:00Z</dcterms:modified>
  <cp:revision>4</cp:revision>
  <dc:subject/>
  <dc:title/>
</cp:coreProperties>
</file>